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ACC5B" w14:textId="3B496418" w:rsidR="00C03727" w:rsidRPr="00DA1925" w:rsidRDefault="00850DF7" w:rsidP="00561C19">
      <w:pPr>
        <w:spacing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 w:rsidRPr="00DA1925">
        <w:rPr>
          <w:color w:val="000000" w:themeColor="text1"/>
          <w:sz w:val="22"/>
          <w:szCs w:val="22"/>
        </w:rPr>
        <w:t>S4 Table</w:t>
      </w:r>
      <w:r>
        <w:rPr>
          <w:color w:val="000000" w:themeColor="text1"/>
          <w:sz w:val="22"/>
          <w:szCs w:val="22"/>
        </w:rPr>
        <w:t>.</w:t>
      </w:r>
      <w:r w:rsidRPr="00DA1925">
        <w:rPr>
          <w:color w:val="000000" w:themeColor="text1"/>
          <w:sz w:val="22"/>
          <w:szCs w:val="22"/>
        </w:rPr>
        <w:t xml:space="preserve"> </w:t>
      </w:r>
      <w:r w:rsidR="00C03727" w:rsidRPr="00DA1925">
        <w:rPr>
          <w:color w:val="000000" w:themeColor="text1"/>
          <w:sz w:val="22"/>
          <w:szCs w:val="22"/>
        </w:rPr>
        <w:t>Associations with Other Medication Classes</w:t>
      </w:r>
      <w:r w:rsidRPr="00DA1925">
        <w:rPr>
          <w:color w:val="000000" w:themeColor="text1"/>
          <w:sz w:val="22"/>
          <w:szCs w:val="22"/>
        </w:rPr>
        <w:t xml:space="preserve"> and COVID-19 Diagnosis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2695"/>
        <w:gridCol w:w="1080"/>
        <w:gridCol w:w="1170"/>
        <w:gridCol w:w="1080"/>
        <w:gridCol w:w="990"/>
      </w:tblGrid>
      <w:tr w:rsidR="00C03727" w:rsidRPr="00850DF7" w14:paraId="63919A4F" w14:textId="77777777" w:rsidTr="00DA1925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72A2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7F4D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8DA0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A3F78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C03727" w:rsidRPr="00850DF7" w14:paraId="49FD7CFE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BFFC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a bloc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06FB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9C42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57FB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2760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0</w:t>
            </w:r>
          </w:p>
        </w:tc>
      </w:tr>
      <w:tr w:rsidR="00C03727" w:rsidRPr="00850DF7" w14:paraId="0AF1E4DB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046D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ium Channel Bloc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8F81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33C2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88E5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96ED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0</w:t>
            </w:r>
          </w:p>
        </w:tc>
      </w:tr>
      <w:tr w:rsidR="00C03727" w:rsidRPr="00850DF7" w14:paraId="7A79D50F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6877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HTN 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A54E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4F6C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8A8B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EC0F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</w:t>
            </w:r>
          </w:p>
        </w:tc>
      </w:tr>
      <w:tr w:rsidR="00C03727" w:rsidRPr="00850DF7" w14:paraId="7BD99360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A9F2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A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6861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254F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19E5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49FF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8</w:t>
            </w:r>
          </w:p>
        </w:tc>
      </w:tr>
      <w:tr w:rsidR="00C03727" w:rsidRPr="00850DF7" w14:paraId="04E46B94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E9D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66E1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710C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B2C0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3DF9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7</w:t>
            </w:r>
          </w:p>
        </w:tc>
      </w:tr>
      <w:tr w:rsidR="00C03727" w:rsidRPr="00850DF7" w14:paraId="7D38C981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B274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hma Med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F3FD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27AC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C795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474B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0</w:t>
            </w:r>
          </w:p>
        </w:tc>
      </w:tr>
      <w:tr w:rsidR="00C03727" w:rsidRPr="00850DF7" w14:paraId="52B94C67" w14:textId="77777777" w:rsidTr="00DA1925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6216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roid/Immunomodul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A228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D343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9F8E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1236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</w:t>
            </w:r>
          </w:p>
        </w:tc>
      </w:tr>
      <w:tr w:rsidR="00C03727" w:rsidRPr="00850DF7" w14:paraId="6520DCAC" w14:textId="77777777" w:rsidTr="00DA1925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DA65" w14:textId="77777777" w:rsidR="00C03727" w:rsidRPr="00DA1925" w:rsidRDefault="00C03727" w:rsidP="00C0372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iabetes Medicati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B1967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A4D8D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DD87D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0B14" w14:textId="77777777" w:rsidR="00C03727" w:rsidRPr="00DA1925" w:rsidRDefault="00C03727" w:rsidP="00C0372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3</w:t>
            </w:r>
          </w:p>
        </w:tc>
      </w:tr>
    </w:tbl>
    <w:p w14:paraId="6C8D5908" w14:textId="77777777" w:rsidR="00C51D44" w:rsidRPr="00DA1925" w:rsidRDefault="00C51D44" w:rsidP="00561C19">
      <w:pPr>
        <w:spacing w:line="480" w:lineRule="auto"/>
        <w:rPr>
          <w:color w:val="000000" w:themeColor="text1"/>
          <w:sz w:val="22"/>
          <w:szCs w:val="22"/>
        </w:rPr>
      </w:pPr>
    </w:p>
    <w:p w14:paraId="2D31DF9F" w14:textId="14FD96BB" w:rsidR="00DD2A51" w:rsidRPr="00DA1925" w:rsidRDefault="00DD2A51" w:rsidP="00561C19">
      <w:pPr>
        <w:spacing w:line="480" w:lineRule="auto"/>
        <w:rPr>
          <w:color w:val="000000" w:themeColor="text1"/>
          <w:sz w:val="22"/>
          <w:szCs w:val="22"/>
        </w:rPr>
      </w:pPr>
    </w:p>
    <w:sectPr w:rsidR="00DD2A51" w:rsidRPr="00DA1925" w:rsidSect="00DA1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C0B98" w14:textId="77777777" w:rsidR="00193AB2" w:rsidRDefault="00193AB2" w:rsidP="00A67C3A">
      <w:r>
        <w:separator/>
      </w:r>
    </w:p>
  </w:endnote>
  <w:endnote w:type="continuationSeparator" w:id="0">
    <w:p w14:paraId="0475A00E" w14:textId="77777777" w:rsidR="00193AB2" w:rsidRDefault="00193AB2" w:rsidP="00A67C3A">
      <w:r>
        <w:continuationSeparator/>
      </w:r>
    </w:p>
  </w:endnote>
  <w:endnote w:type="continuationNotice" w:id="1">
    <w:p w14:paraId="582B6EA8" w14:textId="77777777" w:rsidR="00193AB2" w:rsidRDefault="00193A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2EF9D" w14:textId="77777777" w:rsidR="00193AB2" w:rsidRDefault="00193AB2" w:rsidP="00A67C3A">
      <w:r>
        <w:separator/>
      </w:r>
    </w:p>
  </w:footnote>
  <w:footnote w:type="continuationSeparator" w:id="0">
    <w:p w14:paraId="0ABEA8F2" w14:textId="77777777" w:rsidR="00193AB2" w:rsidRDefault="00193AB2" w:rsidP="00A67C3A">
      <w:r>
        <w:continuationSeparator/>
      </w:r>
    </w:p>
  </w:footnote>
  <w:footnote w:type="continuationNotice" w:id="1">
    <w:p w14:paraId="4A748F0F" w14:textId="77777777" w:rsidR="00193AB2" w:rsidRDefault="00193A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039C1"/>
    <w:multiLevelType w:val="hybridMultilevel"/>
    <w:tmpl w:val="DF787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46F47"/>
    <w:multiLevelType w:val="hybridMultilevel"/>
    <w:tmpl w:val="A9AEEE44"/>
    <w:lvl w:ilvl="0" w:tplc="667C2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35D69"/>
    <w:multiLevelType w:val="hybridMultilevel"/>
    <w:tmpl w:val="6E88F776"/>
    <w:lvl w:ilvl="0" w:tplc="1C58CC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wz2z2irsdatefw5w5x52wswtxrt2sxw0r&quot;&gt;Master Library 2020&lt;record-ids&gt;&lt;item&gt;14783&lt;/item&gt;&lt;item&gt;14785&lt;/item&gt;&lt;item&gt;14786&lt;/item&gt;&lt;item&gt;14787&lt;/item&gt;&lt;item&gt;14788&lt;/item&gt;&lt;item&gt;14789&lt;/item&gt;&lt;item&gt;14790&lt;/item&gt;&lt;item&gt;14791&lt;/item&gt;&lt;item&gt;14792&lt;/item&gt;&lt;item&gt;14793&lt;/item&gt;&lt;item&gt;14794&lt;/item&gt;&lt;item&gt;15294&lt;/item&gt;&lt;item&gt;15301&lt;/item&gt;&lt;item&gt;15302&lt;/item&gt;&lt;item&gt;15303&lt;/item&gt;&lt;item&gt;15369&lt;/item&gt;&lt;item&gt;15372&lt;/item&gt;&lt;item&gt;15374&lt;/item&gt;&lt;item&gt;15375&lt;/item&gt;&lt;item&gt;15376&lt;/item&gt;&lt;item&gt;15377&lt;/item&gt;&lt;item&gt;15378&lt;/item&gt;&lt;item&gt;15379&lt;/item&gt;&lt;/record-ids&gt;&lt;/item&gt;&lt;/Libraries&gt;"/>
  </w:docVars>
  <w:rsids>
    <w:rsidRoot w:val="00A67C3A"/>
    <w:rsid w:val="00000E7F"/>
    <w:rsid w:val="00005306"/>
    <w:rsid w:val="00006C59"/>
    <w:rsid w:val="00012D08"/>
    <w:rsid w:val="00033312"/>
    <w:rsid w:val="0003394C"/>
    <w:rsid w:val="00036CC1"/>
    <w:rsid w:val="00043079"/>
    <w:rsid w:val="00050DB6"/>
    <w:rsid w:val="0005473B"/>
    <w:rsid w:val="000739F2"/>
    <w:rsid w:val="00085027"/>
    <w:rsid w:val="00095184"/>
    <w:rsid w:val="00095454"/>
    <w:rsid w:val="00097AF3"/>
    <w:rsid w:val="000A4686"/>
    <w:rsid w:val="000A6359"/>
    <w:rsid w:val="000A6A64"/>
    <w:rsid w:val="000B4501"/>
    <w:rsid w:val="000B47D2"/>
    <w:rsid w:val="000B54D2"/>
    <w:rsid w:val="000C05FC"/>
    <w:rsid w:val="000C48CA"/>
    <w:rsid w:val="000D3EEB"/>
    <w:rsid w:val="000E3A8D"/>
    <w:rsid w:val="000F1A39"/>
    <w:rsid w:val="00111EFA"/>
    <w:rsid w:val="001149F5"/>
    <w:rsid w:val="00121832"/>
    <w:rsid w:val="001359B5"/>
    <w:rsid w:val="001426E4"/>
    <w:rsid w:val="0015733E"/>
    <w:rsid w:val="0017266A"/>
    <w:rsid w:val="001938B0"/>
    <w:rsid w:val="00193AB2"/>
    <w:rsid w:val="001A3151"/>
    <w:rsid w:val="001A55CD"/>
    <w:rsid w:val="001B7704"/>
    <w:rsid w:val="001F2B12"/>
    <w:rsid w:val="001F31A2"/>
    <w:rsid w:val="00200A45"/>
    <w:rsid w:val="002142E2"/>
    <w:rsid w:val="00226EB1"/>
    <w:rsid w:val="00230C2A"/>
    <w:rsid w:val="0023435F"/>
    <w:rsid w:val="002450C6"/>
    <w:rsid w:val="002537A7"/>
    <w:rsid w:val="00254491"/>
    <w:rsid w:val="0026279A"/>
    <w:rsid w:val="002A394A"/>
    <w:rsid w:val="002B1A99"/>
    <w:rsid w:val="002B499B"/>
    <w:rsid w:val="002B4F0A"/>
    <w:rsid w:val="002C7BC0"/>
    <w:rsid w:val="002D217B"/>
    <w:rsid w:val="002D6429"/>
    <w:rsid w:val="002E1A8A"/>
    <w:rsid w:val="002E6CAB"/>
    <w:rsid w:val="002F22B2"/>
    <w:rsid w:val="00300363"/>
    <w:rsid w:val="00301E65"/>
    <w:rsid w:val="00302E87"/>
    <w:rsid w:val="003106A8"/>
    <w:rsid w:val="00314B56"/>
    <w:rsid w:val="00316DE0"/>
    <w:rsid w:val="00321850"/>
    <w:rsid w:val="003265D8"/>
    <w:rsid w:val="0033427A"/>
    <w:rsid w:val="00334A67"/>
    <w:rsid w:val="00352882"/>
    <w:rsid w:val="003573B4"/>
    <w:rsid w:val="00375119"/>
    <w:rsid w:val="003912B5"/>
    <w:rsid w:val="003A6DD6"/>
    <w:rsid w:val="003A7FA6"/>
    <w:rsid w:val="003B1159"/>
    <w:rsid w:val="003B5E02"/>
    <w:rsid w:val="003B6664"/>
    <w:rsid w:val="003C64B6"/>
    <w:rsid w:val="003E1B53"/>
    <w:rsid w:val="003F2621"/>
    <w:rsid w:val="003F351B"/>
    <w:rsid w:val="003F5325"/>
    <w:rsid w:val="0040216A"/>
    <w:rsid w:val="00407DF5"/>
    <w:rsid w:val="004120FB"/>
    <w:rsid w:val="00423D17"/>
    <w:rsid w:val="0042682E"/>
    <w:rsid w:val="004311D7"/>
    <w:rsid w:val="004463BA"/>
    <w:rsid w:val="00483833"/>
    <w:rsid w:val="0048424C"/>
    <w:rsid w:val="004A3DE5"/>
    <w:rsid w:val="004C54E0"/>
    <w:rsid w:val="004C6350"/>
    <w:rsid w:val="004E15B5"/>
    <w:rsid w:val="004E1761"/>
    <w:rsid w:val="004E3DD2"/>
    <w:rsid w:val="004E609E"/>
    <w:rsid w:val="004F4D47"/>
    <w:rsid w:val="004F6E69"/>
    <w:rsid w:val="00505823"/>
    <w:rsid w:val="0052027D"/>
    <w:rsid w:val="00522976"/>
    <w:rsid w:val="00525A0C"/>
    <w:rsid w:val="00536C32"/>
    <w:rsid w:val="00542D27"/>
    <w:rsid w:val="00543F75"/>
    <w:rsid w:val="0054505C"/>
    <w:rsid w:val="00552938"/>
    <w:rsid w:val="00561C19"/>
    <w:rsid w:val="00590324"/>
    <w:rsid w:val="00593304"/>
    <w:rsid w:val="00594790"/>
    <w:rsid w:val="005958E9"/>
    <w:rsid w:val="005A0508"/>
    <w:rsid w:val="005A2CAD"/>
    <w:rsid w:val="005B608F"/>
    <w:rsid w:val="005C0636"/>
    <w:rsid w:val="005C1349"/>
    <w:rsid w:val="005C4D4C"/>
    <w:rsid w:val="005E573E"/>
    <w:rsid w:val="005E7457"/>
    <w:rsid w:val="005F2E1F"/>
    <w:rsid w:val="005F4E29"/>
    <w:rsid w:val="00604227"/>
    <w:rsid w:val="00604255"/>
    <w:rsid w:val="0060518A"/>
    <w:rsid w:val="00605F56"/>
    <w:rsid w:val="00616563"/>
    <w:rsid w:val="00624195"/>
    <w:rsid w:val="0065614E"/>
    <w:rsid w:val="006577DB"/>
    <w:rsid w:val="00666C97"/>
    <w:rsid w:val="00672E0C"/>
    <w:rsid w:val="006A2606"/>
    <w:rsid w:val="006A2C01"/>
    <w:rsid w:val="006A6D1B"/>
    <w:rsid w:val="006B7A2A"/>
    <w:rsid w:val="006F2544"/>
    <w:rsid w:val="006F40E0"/>
    <w:rsid w:val="0070594E"/>
    <w:rsid w:val="00714240"/>
    <w:rsid w:val="00720A43"/>
    <w:rsid w:val="00730104"/>
    <w:rsid w:val="00737D4D"/>
    <w:rsid w:val="00744CED"/>
    <w:rsid w:val="007471CA"/>
    <w:rsid w:val="00757A52"/>
    <w:rsid w:val="00772792"/>
    <w:rsid w:val="00773E44"/>
    <w:rsid w:val="00793D9E"/>
    <w:rsid w:val="007941E1"/>
    <w:rsid w:val="007B0343"/>
    <w:rsid w:val="007C0D7A"/>
    <w:rsid w:val="007C3563"/>
    <w:rsid w:val="007E5A49"/>
    <w:rsid w:val="007F714A"/>
    <w:rsid w:val="0080759A"/>
    <w:rsid w:val="00823217"/>
    <w:rsid w:val="00827137"/>
    <w:rsid w:val="00831204"/>
    <w:rsid w:val="0083205A"/>
    <w:rsid w:val="008364FA"/>
    <w:rsid w:val="00850DF7"/>
    <w:rsid w:val="00871A7D"/>
    <w:rsid w:val="00876B8B"/>
    <w:rsid w:val="00894B3F"/>
    <w:rsid w:val="00896536"/>
    <w:rsid w:val="008A111F"/>
    <w:rsid w:val="008F34CE"/>
    <w:rsid w:val="008F452A"/>
    <w:rsid w:val="008F53DC"/>
    <w:rsid w:val="00903412"/>
    <w:rsid w:val="009149B9"/>
    <w:rsid w:val="00924EC0"/>
    <w:rsid w:val="009309FA"/>
    <w:rsid w:val="009358D1"/>
    <w:rsid w:val="00940D04"/>
    <w:rsid w:val="00946E70"/>
    <w:rsid w:val="00952C02"/>
    <w:rsid w:val="009570C3"/>
    <w:rsid w:val="009671D5"/>
    <w:rsid w:val="009817BF"/>
    <w:rsid w:val="009946D3"/>
    <w:rsid w:val="009A1A53"/>
    <w:rsid w:val="009B43DA"/>
    <w:rsid w:val="009E1A46"/>
    <w:rsid w:val="00A3052F"/>
    <w:rsid w:val="00A35162"/>
    <w:rsid w:val="00A36173"/>
    <w:rsid w:val="00A410E7"/>
    <w:rsid w:val="00A478F2"/>
    <w:rsid w:val="00A47913"/>
    <w:rsid w:val="00A55CC3"/>
    <w:rsid w:val="00A67C3A"/>
    <w:rsid w:val="00AA4F19"/>
    <w:rsid w:val="00AB3691"/>
    <w:rsid w:val="00AC0972"/>
    <w:rsid w:val="00AC0EBB"/>
    <w:rsid w:val="00AD04FD"/>
    <w:rsid w:val="00AF49FA"/>
    <w:rsid w:val="00B01799"/>
    <w:rsid w:val="00B0723E"/>
    <w:rsid w:val="00B16773"/>
    <w:rsid w:val="00B25315"/>
    <w:rsid w:val="00B26310"/>
    <w:rsid w:val="00B26592"/>
    <w:rsid w:val="00B3319E"/>
    <w:rsid w:val="00B47150"/>
    <w:rsid w:val="00B57432"/>
    <w:rsid w:val="00B635AE"/>
    <w:rsid w:val="00B6668D"/>
    <w:rsid w:val="00B848DD"/>
    <w:rsid w:val="00B97BEC"/>
    <w:rsid w:val="00BA364C"/>
    <w:rsid w:val="00BB11F9"/>
    <w:rsid w:val="00BB7353"/>
    <w:rsid w:val="00BF048D"/>
    <w:rsid w:val="00BF5069"/>
    <w:rsid w:val="00BF57F9"/>
    <w:rsid w:val="00BF7E69"/>
    <w:rsid w:val="00C01A43"/>
    <w:rsid w:val="00C03727"/>
    <w:rsid w:val="00C04C27"/>
    <w:rsid w:val="00C056AC"/>
    <w:rsid w:val="00C12641"/>
    <w:rsid w:val="00C153DF"/>
    <w:rsid w:val="00C178B3"/>
    <w:rsid w:val="00C21C16"/>
    <w:rsid w:val="00C238CC"/>
    <w:rsid w:val="00C301D8"/>
    <w:rsid w:val="00C37D3B"/>
    <w:rsid w:val="00C51D44"/>
    <w:rsid w:val="00C56B9F"/>
    <w:rsid w:val="00C63A5B"/>
    <w:rsid w:val="00C81526"/>
    <w:rsid w:val="00C9166D"/>
    <w:rsid w:val="00C934C9"/>
    <w:rsid w:val="00CD2E6B"/>
    <w:rsid w:val="00CD35C2"/>
    <w:rsid w:val="00CF3E17"/>
    <w:rsid w:val="00D047FB"/>
    <w:rsid w:val="00D052E1"/>
    <w:rsid w:val="00D1015B"/>
    <w:rsid w:val="00D15F1F"/>
    <w:rsid w:val="00D2151F"/>
    <w:rsid w:val="00D2296F"/>
    <w:rsid w:val="00D2337C"/>
    <w:rsid w:val="00D344C5"/>
    <w:rsid w:val="00D42E36"/>
    <w:rsid w:val="00D61298"/>
    <w:rsid w:val="00D752E2"/>
    <w:rsid w:val="00D77E5E"/>
    <w:rsid w:val="00D96479"/>
    <w:rsid w:val="00D97D03"/>
    <w:rsid w:val="00DA1925"/>
    <w:rsid w:val="00DB61B2"/>
    <w:rsid w:val="00DD2A51"/>
    <w:rsid w:val="00E13DF9"/>
    <w:rsid w:val="00E22A50"/>
    <w:rsid w:val="00E22CFD"/>
    <w:rsid w:val="00E2492C"/>
    <w:rsid w:val="00E422C7"/>
    <w:rsid w:val="00E43563"/>
    <w:rsid w:val="00E57263"/>
    <w:rsid w:val="00E711FF"/>
    <w:rsid w:val="00E81D63"/>
    <w:rsid w:val="00E912B9"/>
    <w:rsid w:val="00EA410F"/>
    <w:rsid w:val="00EB1B10"/>
    <w:rsid w:val="00EB5A5D"/>
    <w:rsid w:val="00ED4609"/>
    <w:rsid w:val="00EF780E"/>
    <w:rsid w:val="00F1270A"/>
    <w:rsid w:val="00F12889"/>
    <w:rsid w:val="00F54A15"/>
    <w:rsid w:val="00F80B64"/>
    <w:rsid w:val="00F8615D"/>
    <w:rsid w:val="00F90A87"/>
    <w:rsid w:val="00F94BEE"/>
    <w:rsid w:val="00FA6F51"/>
    <w:rsid w:val="00FC31ED"/>
    <w:rsid w:val="00FC5B8E"/>
    <w:rsid w:val="00FC6AF8"/>
    <w:rsid w:val="00FD1AF6"/>
    <w:rsid w:val="00FD7E31"/>
    <w:rsid w:val="00FF3A8C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166A1"/>
  <w15:chartTrackingRefBased/>
  <w15:docId w15:val="{3013B340-BF6E-BF46-A6C8-BF2FADD9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C3A"/>
  </w:style>
  <w:style w:type="paragraph" w:styleId="Footer">
    <w:name w:val="footer"/>
    <w:basedOn w:val="Normal"/>
    <w:link w:val="Foot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C3A"/>
  </w:style>
  <w:style w:type="character" w:customStyle="1" w:styleId="apple-converted-space">
    <w:name w:val="apple-converted-space"/>
    <w:basedOn w:val="DefaultParagraphFont"/>
    <w:rsid w:val="00A410E7"/>
  </w:style>
  <w:style w:type="paragraph" w:customStyle="1" w:styleId="EndNoteBibliographyTitle">
    <w:name w:val="EndNote Bibliography Title"/>
    <w:basedOn w:val="Normal"/>
    <w:link w:val="EndNoteBibliographyTitleChar"/>
    <w:rsid w:val="006A260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60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60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606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012D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12D08"/>
    <w:rPr>
      <w:i/>
      <w:iCs/>
    </w:rPr>
  </w:style>
  <w:style w:type="character" w:styleId="Hyperlink">
    <w:name w:val="Hyperlink"/>
    <w:basedOn w:val="DefaultParagraphFont"/>
    <w:uiPriority w:val="99"/>
    <w:rsid w:val="004E176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04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7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5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59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6359"/>
  </w:style>
  <w:style w:type="paragraph" w:styleId="ListParagraph">
    <w:name w:val="List Paragraph"/>
    <w:basedOn w:val="Normal"/>
    <w:uiPriority w:val="34"/>
    <w:qFormat/>
    <w:rsid w:val="00896536"/>
    <w:pPr>
      <w:ind w:left="720"/>
      <w:contextualSpacing/>
    </w:pPr>
  </w:style>
  <w:style w:type="paragraph" w:styleId="Revision">
    <w:name w:val="Revision"/>
    <w:hidden/>
    <w:uiPriority w:val="99"/>
    <w:semiHidden/>
    <w:rsid w:val="00624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6CD86C-12C3-4DBC-A7B6-2C9CC61C2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Katrina,M.D.</dc:creator>
  <cp:keywords/>
  <dc:description/>
  <cp:lastModifiedBy>Priskilla</cp:lastModifiedBy>
  <cp:revision>2</cp:revision>
  <dcterms:created xsi:type="dcterms:W3CDTF">2021-02-23T06:12:00Z</dcterms:created>
  <dcterms:modified xsi:type="dcterms:W3CDTF">2021-02-23T06:12:00Z</dcterms:modified>
</cp:coreProperties>
</file>